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67822" w14:textId="4EBC290A" w:rsidR="00E71A0B" w:rsidRDefault="00E71A0B" w:rsidP="00E20C6F">
      <w:pPr>
        <w:pStyle w:val="Heading1"/>
      </w:pPr>
      <w:r>
        <w:t>S</w:t>
      </w:r>
      <w:r w:rsidR="001927B2">
        <w:t xml:space="preserve">1 </w:t>
      </w:r>
      <w:r>
        <w:t>File</w:t>
      </w:r>
    </w:p>
    <w:p w14:paraId="43C87BEC" w14:textId="0110923A" w:rsidR="002775AE" w:rsidRPr="002775AE" w:rsidRDefault="00E20C6F" w:rsidP="00E20C6F">
      <w:pPr>
        <w:pStyle w:val="Heading1"/>
      </w:pPr>
      <w:r>
        <w:t>Appendix A: Chilblains, COVID-19 disorder and Suspected COVID-19 disorder lead and lag analysis results</w:t>
      </w:r>
    </w:p>
    <w:p w14:paraId="67F6A67D" w14:textId="677CBE78" w:rsidR="00E20C6F" w:rsidRDefault="00E20C6F" w:rsidP="00E20C6F">
      <w:pPr>
        <w:pStyle w:val="Caption"/>
        <w:keepNext/>
      </w:pPr>
      <w:r>
        <w:t>Table</w:t>
      </w:r>
      <w:r w:rsidR="00AE2138">
        <w:t xml:space="preserve"> </w:t>
      </w:r>
      <w:r w:rsidR="00810B8C">
        <w:t>A</w:t>
      </w:r>
      <w:bookmarkStart w:id="0" w:name="_GoBack"/>
      <w:bookmarkEnd w:id="0"/>
      <w:r>
        <w:t>: COVID-19, Suspected COVID-19 and Temperature associations with Chilblains</w:t>
      </w:r>
      <w:r w:rsidR="00E80D7D">
        <w:t xml:space="preserve"> with leads and lags</w:t>
      </w:r>
    </w:p>
    <w:tbl>
      <w:tblPr>
        <w:tblStyle w:val="PlainTable3"/>
        <w:tblW w:w="9530" w:type="dxa"/>
        <w:tblLook w:val="04A0" w:firstRow="1" w:lastRow="0" w:firstColumn="1" w:lastColumn="0" w:noHBand="0" w:noVBand="1"/>
      </w:tblPr>
      <w:tblGrid>
        <w:gridCol w:w="2127"/>
        <w:gridCol w:w="2268"/>
        <w:gridCol w:w="2409"/>
        <w:gridCol w:w="2726"/>
      </w:tblGrid>
      <w:tr w:rsidR="00E20C6F" w:rsidRPr="00A033ED" w14:paraId="10D77266" w14:textId="77777777" w:rsidTr="00DB2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noWrap/>
            <w:hideMark/>
          </w:tcPr>
          <w:p w14:paraId="7C5DEF4F" w14:textId="77777777" w:rsidR="00E20C6F" w:rsidRPr="00A033ED" w:rsidRDefault="00E20C6F" w:rsidP="00DB2A7E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noWrap/>
            <w:hideMark/>
          </w:tcPr>
          <w:p w14:paraId="3AB2AB1A" w14:textId="77777777" w:rsidR="00E20C6F" w:rsidRPr="00A033ED" w:rsidRDefault="00E20C6F" w:rsidP="00DB2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COVID-19 Disord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isk Ratio (99%CI)</w:t>
            </w:r>
          </w:p>
        </w:tc>
        <w:tc>
          <w:tcPr>
            <w:tcW w:w="2409" w:type="dxa"/>
          </w:tcPr>
          <w:p w14:paraId="735AD298" w14:textId="77777777" w:rsidR="00E20C6F" w:rsidRPr="00A033ED" w:rsidRDefault="00E20C6F" w:rsidP="00DB2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3B5D5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spected 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COVID</w:t>
            </w:r>
            <w:r w:rsidRPr="003B5D53">
              <w:rPr>
                <w:rFonts w:ascii="Calibri" w:eastAsia="Times New Roman" w:hAnsi="Calibri" w:cs="Calibri"/>
                <w:caps w:val="0"/>
                <w:color w:val="000000"/>
                <w:lang w:eastAsia="en-GB"/>
              </w:rPr>
              <w:t xml:space="preserve">-19 </w:t>
            </w:r>
            <w:r w:rsidRPr="003B5D53">
              <w:rPr>
                <w:rFonts w:ascii="Calibri" w:eastAsia="Times New Roman" w:hAnsi="Calibri" w:cs="Calibri"/>
                <w:color w:val="000000"/>
                <w:lang w:eastAsia="en-GB"/>
              </w:rPr>
              <w:t>Risk Ratio (99%CI)</w:t>
            </w:r>
          </w:p>
        </w:tc>
        <w:tc>
          <w:tcPr>
            <w:tcW w:w="2726" w:type="dxa"/>
            <w:noWrap/>
            <w:hideMark/>
          </w:tcPr>
          <w:p w14:paraId="7E4DFC5D" w14:textId="77777777" w:rsidR="00E20C6F" w:rsidRPr="00A033ED" w:rsidRDefault="00E20C6F" w:rsidP="00DB2A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creasing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mperature 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 1°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C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isk Ratio (99%CI)</w:t>
            </w:r>
          </w:p>
        </w:tc>
      </w:tr>
      <w:tr w:rsidR="00E20C6F" w:rsidRPr="00A033ED" w14:paraId="0A5FCD72" w14:textId="77777777" w:rsidTr="00DB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44C7B36" w14:textId="77777777" w:rsidR="00E20C6F" w:rsidRPr="00A033ED" w:rsidRDefault="00E20C6F" w:rsidP="00DB2A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ilblains Lag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8</w:t>
            </w:r>
          </w:p>
        </w:tc>
        <w:tc>
          <w:tcPr>
            <w:tcW w:w="2268" w:type="dxa"/>
            <w:noWrap/>
            <w:hideMark/>
          </w:tcPr>
          <w:p w14:paraId="751F9D62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2409" w:type="dxa"/>
          </w:tcPr>
          <w:p w14:paraId="58E59F7A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6.08</w:t>
            </w:r>
          </w:p>
        </w:tc>
        <w:tc>
          <w:tcPr>
            <w:tcW w:w="2726" w:type="dxa"/>
            <w:noWrap/>
            <w:hideMark/>
          </w:tcPr>
          <w:p w14:paraId="7C23F44B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</w:tr>
      <w:tr w:rsidR="00E20C6F" w:rsidRPr="00A033ED" w14:paraId="4E325873" w14:textId="77777777" w:rsidTr="00DB2A7E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8594CFB" w14:textId="77777777" w:rsidR="00E20C6F" w:rsidRPr="00A033ED" w:rsidRDefault="00E20C6F" w:rsidP="00DB2A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ilblains lag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</w:t>
            </w:r>
          </w:p>
        </w:tc>
        <w:tc>
          <w:tcPr>
            <w:tcW w:w="2268" w:type="dxa"/>
            <w:noWrap/>
            <w:hideMark/>
          </w:tcPr>
          <w:p w14:paraId="34EB065C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2409" w:type="dxa"/>
          </w:tcPr>
          <w:p w14:paraId="375FD4B5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8.14</w:t>
            </w:r>
          </w:p>
        </w:tc>
        <w:tc>
          <w:tcPr>
            <w:tcW w:w="2726" w:type="dxa"/>
            <w:noWrap/>
            <w:hideMark/>
          </w:tcPr>
          <w:p w14:paraId="7270030F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</w:tr>
      <w:tr w:rsidR="00E20C6F" w:rsidRPr="00A033ED" w14:paraId="32DEC284" w14:textId="77777777" w:rsidTr="00DB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C78134F" w14:textId="77777777" w:rsidR="00E20C6F" w:rsidRPr="00A033ED" w:rsidRDefault="00E20C6F" w:rsidP="00DB2A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ilblains lag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</w:t>
            </w:r>
          </w:p>
        </w:tc>
        <w:tc>
          <w:tcPr>
            <w:tcW w:w="2268" w:type="dxa"/>
            <w:noWrap/>
            <w:hideMark/>
          </w:tcPr>
          <w:p w14:paraId="2589AE3E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2409" w:type="dxa"/>
          </w:tcPr>
          <w:p w14:paraId="2DEE53C5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6.76</w:t>
            </w:r>
          </w:p>
        </w:tc>
        <w:tc>
          <w:tcPr>
            <w:tcW w:w="2726" w:type="dxa"/>
            <w:noWrap/>
            <w:hideMark/>
          </w:tcPr>
          <w:p w14:paraId="2B107ED7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</w:tr>
      <w:tr w:rsidR="00E20C6F" w:rsidRPr="00A033ED" w14:paraId="7282988A" w14:textId="77777777" w:rsidTr="00DB2A7E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6D91593" w14:textId="77777777" w:rsidR="00E20C6F" w:rsidRPr="00A033ED" w:rsidRDefault="00E20C6F" w:rsidP="00DB2A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ilblains lag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</w:t>
            </w:r>
          </w:p>
        </w:tc>
        <w:tc>
          <w:tcPr>
            <w:tcW w:w="2268" w:type="dxa"/>
            <w:noWrap/>
            <w:hideMark/>
          </w:tcPr>
          <w:p w14:paraId="711D7726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34</w:t>
            </w:r>
          </w:p>
        </w:tc>
        <w:tc>
          <w:tcPr>
            <w:tcW w:w="2409" w:type="dxa"/>
          </w:tcPr>
          <w:p w14:paraId="1270E957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5.57</w:t>
            </w:r>
          </w:p>
        </w:tc>
        <w:tc>
          <w:tcPr>
            <w:tcW w:w="2726" w:type="dxa"/>
            <w:noWrap/>
            <w:hideMark/>
          </w:tcPr>
          <w:p w14:paraId="10B45DE3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</w:tr>
      <w:tr w:rsidR="00E20C6F" w:rsidRPr="00A033ED" w14:paraId="24CCF3DA" w14:textId="77777777" w:rsidTr="00DB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722E67D" w14:textId="77777777" w:rsidR="00E20C6F" w:rsidRPr="00A033ED" w:rsidRDefault="00E20C6F" w:rsidP="00DB2A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ilblains lag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</w:t>
            </w:r>
          </w:p>
        </w:tc>
        <w:tc>
          <w:tcPr>
            <w:tcW w:w="2268" w:type="dxa"/>
            <w:noWrap/>
            <w:hideMark/>
          </w:tcPr>
          <w:p w14:paraId="30F102BB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66</w:t>
            </w:r>
          </w:p>
        </w:tc>
        <w:tc>
          <w:tcPr>
            <w:tcW w:w="2409" w:type="dxa"/>
          </w:tcPr>
          <w:p w14:paraId="2902980D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4.90</w:t>
            </w:r>
          </w:p>
        </w:tc>
        <w:tc>
          <w:tcPr>
            <w:tcW w:w="2726" w:type="dxa"/>
            <w:noWrap/>
            <w:hideMark/>
          </w:tcPr>
          <w:p w14:paraId="638FF593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</w:tr>
      <w:tr w:rsidR="00E20C6F" w:rsidRPr="00A033ED" w14:paraId="5F325B6A" w14:textId="77777777" w:rsidTr="00DB2A7E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5B3B7CD" w14:textId="77777777" w:rsidR="00E20C6F" w:rsidRPr="00A033ED" w:rsidRDefault="00E20C6F" w:rsidP="00DB2A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ilblains lag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</w:t>
            </w:r>
          </w:p>
        </w:tc>
        <w:tc>
          <w:tcPr>
            <w:tcW w:w="2268" w:type="dxa"/>
            <w:noWrap/>
            <w:hideMark/>
          </w:tcPr>
          <w:p w14:paraId="3A9F29DC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2.69</w:t>
            </w:r>
          </w:p>
        </w:tc>
        <w:tc>
          <w:tcPr>
            <w:tcW w:w="2409" w:type="dxa"/>
          </w:tcPr>
          <w:p w14:paraId="0715B677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3.51</w:t>
            </w:r>
          </w:p>
        </w:tc>
        <w:tc>
          <w:tcPr>
            <w:tcW w:w="2726" w:type="dxa"/>
            <w:noWrap/>
            <w:hideMark/>
          </w:tcPr>
          <w:p w14:paraId="6705A907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</w:tr>
      <w:tr w:rsidR="00E20C6F" w:rsidRPr="00A033ED" w14:paraId="125FA4CA" w14:textId="77777777" w:rsidTr="00DB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9E9E499" w14:textId="77777777" w:rsidR="00E20C6F" w:rsidRPr="00A033ED" w:rsidRDefault="00E20C6F" w:rsidP="00DB2A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ilblains lag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</w:t>
            </w:r>
          </w:p>
        </w:tc>
        <w:tc>
          <w:tcPr>
            <w:tcW w:w="2268" w:type="dxa"/>
            <w:noWrap/>
            <w:hideMark/>
          </w:tcPr>
          <w:p w14:paraId="0CF39B6D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96</w:t>
            </w:r>
          </w:p>
        </w:tc>
        <w:tc>
          <w:tcPr>
            <w:tcW w:w="2409" w:type="dxa"/>
          </w:tcPr>
          <w:p w14:paraId="789E4FE7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4.45</w:t>
            </w:r>
          </w:p>
        </w:tc>
        <w:tc>
          <w:tcPr>
            <w:tcW w:w="2726" w:type="dxa"/>
            <w:noWrap/>
            <w:hideMark/>
          </w:tcPr>
          <w:p w14:paraId="6C6C50AB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30</w:t>
            </w:r>
          </w:p>
        </w:tc>
      </w:tr>
      <w:tr w:rsidR="00E20C6F" w:rsidRPr="00A033ED" w14:paraId="09F5BDA0" w14:textId="77777777" w:rsidTr="00DB2A7E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A4185D0" w14:textId="77777777" w:rsidR="00E20C6F" w:rsidRPr="00A033ED" w:rsidRDefault="00E20C6F" w:rsidP="00DB2A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ilblains lag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  <w:tc>
          <w:tcPr>
            <w:tcW w:w="2268" w:type="dxa"/>
            <w:noWrap/>
            <w:hideMark/>
          </w:tcPr>
          <w:p w14:paraId="3EB771C0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73</w:t>
            </w:r>
          </w:p>
        </w:tc>
        <w:tc>
          <w:tcPr>
            <w:tcW w:w="2409" w:type="dxa"/>
          </w:tcPr>
          <w:p w14:paraId="1E93AFE3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5.03</w:t>
            </w:r>
          </w:p>
        </w:tc>
        <w:tc>
          <w:tcPr>
            <w:tcW w:w="2726" w:type="dxa"/>
            <w:noWrap/>
            <w:hideMark/>
          </w:tcPr>
          <w:p w14:paraId="22CF68D7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30</w:t>
            </w:r>
          </w:p>
        </w:tc>
      </w:tr>
      <w:tr w:rsidR="00E20C6F" w:rsidRPr="00A033ED" w14:paraId="4F81A769" w14:textId="77777777" w:rsidTr="00DB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3785B79" w14:textId="77777777" w:rsidR="00E20C6F" w:rsidRPr="00A033ED" w:rsidRDefault="00E20C6F" w:rsidP="00DB2A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No lead or lag</w:t>
            </w:r>
          </w:p>
        </w:tc>
        <w:tc>
          <w:tcPr>
            <w:tcW w:w="2268" w:type="dxa"/>
            <w:noWrap/>
            <w:hideMark/>
          </w:tcPr>
          <w:p w14:paraId="2B59FB36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.72</w:t>
            </w:r>
          </w:p>
        </w:tc>
        <w:tc>
          <w:tcPr>
            <w:tcW w:w="2409" w:type="dxa"/>
          </w:tcPr>
          <w:p w14:paraId="360720AF" w14:textId="77777777" w:rsidR="00E20C6F" w:rsidRPr="003B5D53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2</w:t>
            </w:r>
            <w:r w:rsidRPr="003B5D5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2726" w:type="dxa"/>
            <w:noWrap/>
            <w:hideMark/>
          </w:tcPr>
          <w:p w14:paraId="4A7D99CA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33</w:t>
            </w:r>
          </w:p>
        </w:tc>
      </w:tr>
      <w:tr w:rsidR="00E20C6F" w:rsidRPr="00A033ED" w14:paraId="543BD8A4" w14:textId="77777777" w:rsidTr="00DB2A7E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C00367F" w14:textId="77777777" w:rsidR="00E20C6F" w:rsidRPr="00A033ED" w:rsidRDefault="00E20C6F" w:rsidP="00DB2A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ilblains Lead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  <w:tc>
          <w:tcPr>
            <w:tcW w:w="2268" w:type="dxa"/>
            <w:noWrap/>
            <w:hideMark/>
          </w:tcPr>
          <w:p w14:paraId="6F376752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57</w:t>
            </w:r>
          </w:p>
        </w:tc>
        <w:tc>
          <w:tcPr>
            <w:tcW w:w="2409" w:type="dxa"/>
          </w:tcPr>
          <w:p w14:paraId="3B83B60A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5.71</w:t>
            </w:r>
          </w:p>
        </w:tc>
        <w:tc>
          <w:tcPr>
            <w:tcW w:w="2726" w:type="dxa"/>
            <w:noWrap/>
            <w:hideMark/>
          </w:tcPr>
          <w:p w14:paraId="46EB8436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30</w:t>
            </w:r>
          </w:p>
        </w:tc>
      </w:tr>
      <w:tr w:rsidR="00E20C6F" w:rsidRPr="00A033ED" w14:paraId="23889D52" w14:textId="77777777" w:rsidTr="00DB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6F3014B" w14:textId="77777777" w:rsidR="00E20C6F" w:rsidRPr="00A033ED" w:rsidRDefault="00E20C6F" w:rsidP="00DB2A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ilblains Lead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</w:t>
            </w:r>
          </w:p>
        </w:tc>
        <w:tc>
          <w:tcPr>
            <w:tcW w:w="2268" w:type="dxa"/>
            <w:noWrap/>
            <w:hideMark/>
          </w:tcPr>
          <w:p w14:paraId="03855B70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  <w:tc>
          <w:tcPr>
            <w:tcW w:w="2409" w:type="dxa"/>
          </w:tcPr>
          <w:p w14:paraId="2E118C37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4.15</w:t>
            </w:r>
          </w:p>
        </w:tc>
        <w:tc>
          <w:tcPr>
            <w:tcW w:w="2726" w:type="dxa"/>
            <w:noWrap/>
            <w:hideMark/>
          </w:tcPr>
          <w:p w14:paraId="723CDA1E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</w:tr>
      <w:tr w:rsidR="00E20C6F" w:rsidRPr="00A033ED" w14:paraId="7BCEDA24" w14:textId="77777777" w:rsidTr="00DB2A7E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B082655" w14:textId="77777777" w:rsidR="00E20C6F" w:rsidRPr="00A033ED" w:rsidRDefault="00E20C6F" w:rsidP="00DB2A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ilblains Lead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</w:t>
            </w:r>
          </w:p>
        </w:tc>
        <w:tc>
          <w:tcPr>
            <w:tcW w:w="2268" w:type="dxa"/>
            <w:noWrap/>
            <w:hideMark/>
          </w:tcPr>
          <w:p w14:paraId="12B37907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2.52</w:t>
            </w:r>
          </w:p>
        </w:tc>
        <w:tc>
          <w:tcPr>
            <w:tcW w:w="2409" w:type="dxa"/>
          </w:tcPr>
          <w:p w14:paraId="0A36B579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3.68</w:t>
            </w:r>
          </w:p>
        </w:tc>
        <w:tc>
          <w:tcPr>
            <w:tcW w:w="2726" w:type="dxa"/>
            <w:noWrap/>
            <w:hideMark/>
          </w:tcPr>
          <w:p w14:paraId="6FDC91B6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30</w:t>
            </w:r>
          </w:p>
        </w:tc>
      </w:tr>
      <w:tr w:rsidR="00E20C6F" w:rsidRPr="00A033ED" w14:paraId="2E14C701" w14:textId="77777777" w:rsidTr="00DB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9938DFD" w14:textId="77777777" w:rsidR="00E20C6F" w:rsidRPr="00A033ED" w:rsidRDefault="00E20C6F" w:rsidP="00DB2A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ilblains Lead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</w:t>
            </w:r>
          </w:p>
        </w:tc>
        <w:tc>
          <w:tcPr>
            <w:tcW w:w="2268" w:type="dxa"/>
            <w:noWrap/>
            <w:hideMark/>
          </w:tcPr>
          <w:p w14:paraId="3CBB06F1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2.27</w:t>
            </w:r>
          </w:p>
        </w:tc>
        <w:tc>
          <w:tcPr>
            <w:tcW w:w="2409" w:type="dxa"/>
          </w:tcPr>
          <w:p w14:paraId="6E0611D5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4.49</w:t>
            </w:r>
          </w:p>
        </w:tc>
        <w:tc>
          <w:tcPr>
            <w:tcW w:w="2726" w:type="dxa"/>
            <w:noWrap/>
            <w:hideMark/>
          </w:tcPr>
          <w:p w14:paraId="79E700C0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30</w:t>
            </w:r>
          </w:p>
        </w:tc>
      </w:tr>
      <w:tr w:rsidR="00E20C6F" w:rsidRPr="00A033ED" w14:paraId="4406E7F4" w14:textId="77777777" w:rsidTr="00DB2A7E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E233193" w14:textId="77777777" w:rsidR="00E20C6F" w:rsidRPr="00A033ED" w:rsidRDefault="00E20C6F" w:rsidP="00DB2A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ilblains Lead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</w:t>
            </w:r>
          </w:p>
        </w:tc>
        <w:tc>
          <w:tcPr>
            <w:tcW w:w="2268" w:type="dxa"/>
            <w:noWrap/>
            <w:hideMark/>
          </w:tcPr>
          <w:p w14:paraId="5731C7CA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72</w:t>
            </w:r>
          </w:p>
        </w:tc>
        <w:tc>
          <w:tcPr>
            <w:tcW w:w="2409" w:type="dxa"/>
          </w:tcPr>
          <w:p w14:paraId="2BCA8619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5.01</w:t>
            </w:r>
          </w:p>
        </w:tc>
        <w:tc>
          <w:tcPr>
            <w:tcW w:w="2726" w:type="dxa"/>
            <w:noWrap/>
            <w:hideMark/>
          </w:tcPr>
          <w:p w14:paraId="13872E46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</w:tr>
      <w:tr w:rsidR="00E20C6F" w:rsidRPr="00A033ED" w14:paraId="3899C28D" w14:textId="77777777" w:rsidTr="00DB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7FD6224" w14:textId="77777777" w:rsidR="00E20C6F" w:rsidRPr="00A033ED" w:rsidRDefault="00E20C6F" w:rsidP="00DB2A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ilblains Lead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</w:t>
            </w:r>
          </w:p>
        </w:tc>
        <w:tc>
          <w:tcPr>
            <w:tcW w:w="2268" w:type="dxa"/>
            <w:noWrap/>
            <w:hideMark/>
          </w:tcPr>
          <w:p w14:paraId="2EAAEB80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65</w:t>
            </w:r>
          </w:p>
        </w:tc>
        <w:tc>
          <w:tcPr>
            <w:tcW w:w="2409" w:type="dxa"/>
          </w:tcPr>
          <w:p w14:paraId="6E1960F8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4.87</w:t>
            </w:r>
          </w:p>
        </w:tc>
        <w:tc>
          <w:tcPr>
            <w:tcW w:w="2726" w:type="dxa"/>
            <w:noWrap/>
            <w:hideMark/>
          </w:tcPr>
          <w:p w14:paraId="5EA9F145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</w:tr>
      <w:tr w:rsidR="00E20C6F" w:rsidRPr="00A033ED" w14:paraId="1DE1C2E1" w14:textId="77777777" w:rsidTr="00DB2A7E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DC976EE" w14:textId="77777777" w:rsidR="00E20C6F" w:rsidRPr="00A033ED" w:rsidRDefault="00E20C6F" w:rsidP="00DB2A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ilblains Lead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</w:t>
            </w:r>
          </w:p>
        </w:tc>
        <w:tc>
          <w:tcPr>
            <w:tcW w:w="2268" w:type="dxa"/>
            <w:noWrap/>
            <w:hideMark/>
          </w:tcPr>
          <w:p w14:paraId="34E49541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74</w:t>
            </w:r>
          </w:p>
        </w:tc>
        <w:tc>
          <w:tcPr>
            <w:tcW w:w="2409" w:type="dxa"/>
          </w:tcPr>
          <w:p w14:paraId="403E9DC7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4.97</w:t>
            </w:r>
          </w:p>
        </w:tc>
        <w:tc>
          <w:tcPr>
            <w:tcW w:w="2726" w:type="dxa"/>
            <w:noWrap/>
            <w:hideMark/>
          </w:tcPr>
          <w:p w14:paraId="3D37B9DA" w14:textId="77777777" w:rsidR="00E20C6F" w:rsidRPr="00A033ED" w:rsidRDefault="00E20C6F" w:rsidP="00DB2A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</w:tr>
      <w:tr w:rsidR="00E20C6F" w:rsidRPr="00A033ED" w14:paraId="547B0C30" w14:textId="77777777" w:rsidTr="00DB2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8FDEDAE" w14:textId="77777777" w:rsidR="00E20C6F" w:rsidRPr="00A033ED" w:rsidRDefault="00E20C6F" w:rsidP="00DB2A7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ilblains Lead</w:t>
            </w: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8</w:t>
            </w:r>
          </w:p>
        </w:tc>
        <w:tc>
          <w:tcPr>
            <w:tcW w:w="2268" w:type="dxa"/>
            <w:noWrap/>
            <w:hideMark/>
          </w:tcPr>
          <w:p w14:paraId="4094120A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4.06</w:t>
            </w:r>
          </w:p>
        </w:tc>
        <w:tc>
          <w:tcPr>
            <w:tcW w:w="2409" w:type="dxa"/>
          </w:tcPr>
          <w:p w14:paraId="0B84DDC8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2.93</w:t>
            </w:r>
          </w:p>
        </w:tc>
        <w:tc>
          <w:tcPr>
            <w:tcW w:w="2726" w:type="dxa"/>
            <w:noWrap/>
            <w:hideMark/>
          </w:tcPr>
          <w:p w14:paraId="033CF476" w14:textId="77777777" w:rsidR="00E20C6F" w:rsidRPr="00A033ED" w:rsidRDefault="00E20C6F" w:rsidP="00DB2A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33ED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</w:tr>
    </w:tbl>
    <w:p w14:paraId="21ACC23C" w14:textId="7BA44040" w:rsidR="002775AE" w:rsidRPr="002775AE" w:rsidRDefault="002775AE" w:rsidP="002775AE"/>
    <w:p w14:paraId="6741C9E3" w14:textId="4EDD1C98" w:rsidR="002775AE" w:rsidRPr="002775AE" w:rsidRDefault="002775AE" w:rsidP="002775AE"/>
    <w:sectPr w:rsidR="002775AE" w:rsidRPr="002775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9E4167" w14:textId="77777777" w:rsidR="00367FF8" w:rsidRDefault="00367FF8" w:rsidP="002775AE">
      <w:r>
        <w:separator/>
      </w:r>
    </w:p>
  </w:endnote>
  <w:endnote w:type="continuationSeparator" w:id="0">
    <w:p w14:paraId="70CA8B26" w14:textId="77777777" w:rsidR="00367FF8" w:rsidRDefault="00367FF8" w:rsidP="00277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CEBB18" w14:textId="77777777" w:rsidR="00367FF8" w:rsidRDefault="00367FF8" w:rsidP="002775AE">
      <w:r>
        <w:separator/>
      </w:r>
    </w:p>
  </w:footnote>
  <w:footnote w:type="continuationSeparator" w:id="0">
    <w:p w14:paraId="5931619B" w14:textId="77777777" w:rsidR="00367FF8" w:rsidRDefault="00367FF8" w:rsidP="002775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72A70"/>
    <w:multiLevelType w:val="hybridMultilevel"/>
    <w:tmpl w:val="DFD6A6A2"/>
    <w:lvl w:ilvl="0" w:tplc="2482F5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C01C94"/>
    <w:multiLevelType w:val="hybridMultilevel"/>
    <w:tmpl w:val="788866D6"/>
    <w:lvl w:ilvl="0" w:tplc="BF1ADFF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BA5B3E"/>
    <w:multiLevelType w:val="hybridMultilevel"/>
    <w:tmpl w:val="545A7F74"/>
    <w:lvl w:ilvl="0" w:tplc="82D218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style face=&quot;bold&quot; size=&quot;14&quot;&gt;Bibliography: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xzrt2fz99dpvedx2lvdpd7vw0w9pdefw5v&quot;&gt;My EndNote Library&lt;record-ids&gt;&lt;item&gt;2982&lt;/item&gt;&lt;item&gt;2983&lt;/item&gt;&lt;item&gt;3351&lt;/item&gt;&lt;item&gt;3353&lt;/item&gt;&lt;item&gt;3517&lt;/item&gt;&lt;item&gt;3525&lt;/item&gt;&lt;item&gt;3635&lt;/item&gt;&lt;item&gt;3636&lt;/item&gt;&lt;item&gt;3637&lt;/item&gt;&lt;item&gt;3639&lt;/item&gt;&lt;item&gt;3640&lt;/item&gt;&lt;item&gt;3641&lt;/item&gt;&lt;item&gt;3642&lt;/item&gt;&lt;item&gt;3643&lt;/item&gt;&lt;item&gt;3646&lt;/item&gt;&lt;item&gt;3648&lt;/item&gt;&lt;item&gt;3649&lt;/item&gt;&lt;item&gt;3650&lt;/item&gt;&lt;item&gt;3651&lt;/item&gt;&lt;item&gt;3652&lt;/item&gt;&lt;item&gt;3654&lt;/item&gt;&lt;item&gt;3661&lt;/item&gt;&lt;item&gt;3662&lt;/item&gt;&lt;item&gt;3665&lt;/item&gt;&lt;item&gt;3666&lt;/item&gt;&lt;item&gt;3667&lt;/item&gt;&lt;item&gt;3668&lt;/item&gt;&lt;item&gt;3669&lt;/item&gt;&lt;/record-ids&gt;&lt;/item&gt;&lt;/Libraries&gt;"/>
  </w:docVars>
  <w:rsids>
    <w:rsidRoot w:val="008020EF"/>
    <w:rsid w:val="000022B4"/>
    <w:rsid w:val="0002111C"/>
    <w:rsid w:val="000229E0"/>
    <w:rsid w:val="00022FC8"/>
    <w:rsid w:val="00026DE7"/>
    <w:rsid w:val="0003095C"/>
    <w:rsid w:val="00031876"/>
    <w:rsid w:val="00031C46"/>
    <w:rsid w:val="00032225"/>
    <w:rsid w:val="00035A1D"/>
    <w:rsid w:val="00036CB9"/>
    <w:rsid w:val="00046877"/>
    <w:rsid w:val="00062117"/>
    <w:rsid w:val="0006239E"/>
    <w:rsid w:val="0006371C"/>
    <w:rsid w:val="00070528"/>
    <w:rsid w:val="000722FC"/>
    <w:rsid w:val="000749A6"/>
    <w:rsid w:val="0007707C"/>
    <w:rsid w:val="0008061F"/>
    <w:rsid w:val="00090019"/>
    <w:rsid w:val="000912C7"/>
    <w:rsid w:val="000931B4"/>
    <w:rsid w:val="00095394"/>
    <w:rsid w:val="00097A70"/>
    <w:rsid w:val="000A0EDB"/>
    <w:rsid w:val="000A617B"/>
    <w:rsid w:val="000A7D30"/>
    <w:rsid w:val="000B38C8"/>
    <w:rsid w:val="000C5179"/>
    <w:rsid w:val="000E0004"/>
    <w:rsid w:val="000F0167"/>
    <w:rsid w:val="000F086A"/>
    <w:rsid w:val="000F0A30"/>
    <w:rsid w:val="000F7454"/>
    <w:rsid w:val="00104D2D"/>
    <w:rsid w:val="00113622"/>
    <w:rsid w:val="00116010"/>
    <w:rsid w:val="00116923"/>
    <w:rsid w:val="0012524B"/>
    <w:rsid w:val="00125FA3"/>
    <w:rsid w:val="00131690"/>
    <w:rsid w:val="00133B22"/>
    <w:rsid w:val="00146345"/>
    <w:rsid w:val="001503C3"/>
    <w:rsid w:val="00154A43"/>
    <w:rsid w:val="001651A3"/>
    <w:rsid w:val="0018539C"/>
    <w:rsid w:val="00187F6C"/>
    <w:rsid w:val="001927B2"/>
    <w:rsid w:val="00195236"/>
    <w:rsid w:val="00195C58"/>
    <w:rsid w:val="001A290B"/>
    <w:rsid w:val="001A7C2A"/>
    <w:rsid w:val="001B7628"/>
    <w:rsid w:val="001C19D3"/>
    <w:rsid w:val="001D5907"/>
    <w:rsid w:val="001D756B"/>
    <w:rsid w:val="001E061E"/>
    <w:rsid w:val="001E0932"/>
    <w:rsid w:val="001E1A1C"/>
    <w:rsid w:val="001E3165"/>
    <w:rsid w:val="001E4461"/>
    <w:rsid w:val="001E64CF"/>
    <w:rsid w:val="002122CD"/>
    <w:rsid w:val="00212C3D"/>
    <w:rsid w:val="00217C3B"/>
    <w:rsid w:val="00221E5F"/>
    <w:rsid w:val="00230F4A"/>
    <w:rsid w:val="00253796"/>
    <w:rsid w:val="00260B2D"/>
    <w:rsid w:val="00261490"/>
    <w:rsid w:val="002775AE"/>
    <w:rsid w:val="002804C9"/>
    <w:rsid w:val="00281310"/>
    <w:rsid w:val="002933C1"/>
    <w:rsid w:val="00293C3A"/>
    <w:rsid w:val="00297027"/>
    <w:rsid w:val="002C40BC"/>
    <w:rsid w:val="002D14F6"/>
    <w:rsid w:val="002D7D05"/>
    <w:rsid w:val="002E0AB5"/>
    <w:rsid w:val="002F308C"/>
    <w:rsid w:val="002F374E"/>
    <w:rsid w:val="002F603E"/>
    <w:rsid w:val="00302CF6"/>
    <w:rsid w:val="0031066C"/>
    <w:rsid w:val="003136DA"/>
    <w:rsid w:val="00324AC0"/>
    <w:rsid w:val="00336220"/>
    <w:rsid w:val="00337F92"/>
    <w:rsid w:val="00345390"/>
    <w:rsid w:val="00345529"/>
    <w:rsid w:val="00351CC4"/>
    <w:rsid w:val="003523DB"/>
    <w:rsid w:val="00353553"/>
    <w:rsid w:val="003565F1"/>
    <w:rsid w:val="00357358"/>
    <w:rsid w:val="00362262"/>
    <w:rsid w:val="0036395D"/>
    <w:rsid w:val="00367FF8"/>
    <w:rsid w:val="00374BD5"/>
    <w:rsid w:val="00381D46"/>
    <w:rsid w:val="00384E55"/>
    <w:rsid w:val="00385B2B"/>
    <w:rsid w:val="00392206"/>
    <w:rsid w:val="003A0596"/>
    <w:rsid w:val="003A7E16"/>
    <w:rsid w:val="003B41F2"/>
    <w:rsid w:val="003B5D53"/>
    <w:rsid w:val="003C1F8C"/>
    <w:rsid w:val="003C2914"/>
    <w:rsid w:val="003D0488"/>
    <w:rsid w:val="003D4827"/>
    <w:rsid w:val="003E2BE8"/>
    <w:rsid w:val="003E45C9"/>
    <w:rsid w:val="003E6542"/>
    <w:rsid w:val="003F0E75"/>
    <w:rsid w:val="003F54E1"/>
    <w:rsid w:val="004004EA"/>
    <w:rsid w:val="00406EC1"/>
    <w:rsid w:val="0041173F"/>
    <w:rsid w:val="004209EC"/>
    <w:rsid w:val="004227B7"/>
    <w:rsid w:val="004313D1"/>
    <w:rsid w:val="00440750"/>
    <w:rsid w:val="004436E0"/>
    <w:rsid w:val="00443CC1"/>
    <w:rsid w:val="0044436B"/>
    <w:rsid w:val="00456C02"/>
    <w:rsid w:val="00465094"/>
    <w:rsid w:val="00467958"/>
    <w:rsid w:val="00473733"/>
    <w:rsid w:val="00484EF7"/>
    <w:rsid w:val="004A5B0A"/>
    <w:rsid w:val="004B31B3"/>
    <w:rsid w:val="004B3705"/>
    <w:rsid w:val="004C62A1"/>
    <w:rsid w:val="004E1188"/>
    <w:rsid w:val="004E2697"/>
    <w:rsid w:val="004E47D6"/>
    <w:rsid w:val="004F3FB3"/>
    <w:rsid w:val="004F7B18"/>
    <w:rsid w:val="00500897"/>
    <w:rsid w:val="00512386"/>
    <w:rsid w:val="00512404"/>
    <w:rsid w:val="00522180"/>
    <w:rsid w:val="00523765"/>
    <w:rsid w:val="00537580"/>
    <w:rsid w:val="0054452A"/>
    <w:rsid w:val="00547EAF"/>
    <w:rsid w:val="00552199"/>
    <w:rsid w:val="00552A17"/>
    <w:rsid w:val="00554F43"/>
    <w:rsid w:val="00556800"/>
    <w:rsid w:val="00556A30"/>
    <w:rsid w:val="00565FCC"/>
    <w:rsid w:val="00581EEF"/>
    <w:rsid w:val="00587E19"/>
    <w:rsid w:val="005A049B"/>
    <w:rsid w:val="005A34FF"/>
    <w:rsid w:val="005A5170"/>
    <w:rsid w:val="005D0D49"/>
    <w:rsid w:val="005E09C2"/>
    <w:rsid w:val="005E3F43"/>
    <w:rsid w:val="005E4DCA"/>
    <w:rsid w:val="0060215A"/>
    <w:rsid w:val="00605883"/>
    <w:rsid w:val="00605A90"/>
    <w:rsid w:val="006075E5"/>
    <w:rsid w:val="00610F9B"/>
    <w:rsid w:val="0061100D"/>
    <w:rsid w:val="00611FEC"/>
    <w:rsid w:val="0061772E"/>
    <w:rsid w:val="006234A0"/>
    <w:rsid w:val="00632614"/>
    <w:rsid w:val="006358F5"/>
    <w:rsid w:val="00642E08"/>
    <w:rsid w:val="00643B52"/>
    <w:rsid w:val="00645BDC"/>
    <w:rsid w:val="0065355C"/>
    <w:rsid w:val="00654A7C"/>
    <w:rsid w:val="006667F6"/>
    <w:rsid w:val="00667513"/>
    <w:rsid w:val="006801F5"/>
    <w:rsid w:val="00687F6C"/>
    <w:rsid w:val="00691EA3"/>
    <w:rsid w:val="006A4A68"/>
    <w:rsid w:val="006A778B"/>
    <w:rsid w:val="006B6A3D"/>
    <w:rsid w:val="006C31CD"/>
    <w:rsid w:val="006D0601"/>
    <w:rsid w:val="006E2ACD"/>
    <w:rsid w:val="006E2BC1"/>
    <w:rsid w:val="006E7813"/>
    <w:rsid w:val="006F1DC0"/>
    <w:rsid w:val="00700A54"/>
    <w:rsid w:val="00704E76"/>
    <w:rsid w:val="00705486"/>
    <w:rsid w:val="00711F0E"/>
    <w:rsid w:val="00727F17"/>
    <w:rsid w:val="007322BF"/>
    <w:rsid w:val="00736315"/>
    <w:rsid w:val="0074331D"/>
    <w:rsid w:val="007442DF"/>
    <w:rsid w:val="00750141"/>
    <w:rsid w:val="00750899"/>
    <w:rsid w:val="00751659"/>
    <w:rsid w:val="00753433"/>
    <w:rsid w:val="00760B59"/>
    <w:rsid w:val="00761E73"/>
    <w:rsid w:val="00763029"/>
    <w:rsid w:val="00764BC9"/>
    <w:rsid w:val="00765FFC"/>
    <w:rsid w:val="007747AF"/>
    <w:rsid w:val="00777D41"/>
    <w:rsid w:val="0078142B"/>
    <w:rsid w:val="00783D4B"/>
    <w:rsid w:val="00791C30"/>
    <w:rsid w:val="007A5ACB"/>
    <w:rsid w:val="007A6014"/>
    <w:rsid w:val="007B3705"/>
    <w:rsid w:val="007B5E85"/>
    <w:rsid w:val="007C301B"/>
    <w:rsid w:val="007C4302"/>
    <w:rsid w:val="007C5E46"/>
    <w:rsid w:val="007E1C67"/>
    <w:rsid w:val="007E60E2"/>
    <w:rsid w:val="007F0C5E"/>
    <w:rsid w:val="007F5A0B"/>
    <w:rsid w:val="007F6B69"/>
    <w:rsid w:val="007F7ADD"/>
    <w:rsid w:val="008020EF"/>
    <w:rsid w:val="008028EF"/>
    <w:rsid w:val="00803D83"/>
    <w:rsid w:val="00810828"/>
    <w:rsid w:val="00810B8C"/>
    <w:rsid w:val="00814295"/>
    <w:rsid w:val="008220B0"/>
    <w:rsid w:val="008237E9"/>
    <w:rsid w:val="00825D94"/>
    <w:rsid w:val="00826C1E"/>
    <w:rsid w:val="00847F46"/>
    <w:rsid w:val="0085223E"/>
    <w:rsid w:val="00857A2B"/>
    <w:rsid w:val="00860E14"/>
    <w:rsid w:val="00861C6E"/>
    <w:rsid w:val="00863AC1"/>
    <w:rsid w:val="0086632D"/>
    <w:rsid w:val="00873FA5"/>
    <w:rsid w:val="00874BE9"/>
    <w:rsid w:val="0088075F"/>
    <w:rsid w:val="008836AA"/>
    <w:rsid w:val="00892BFC"/>
    <w:rsid w:val="008A43A4"/>
    <w:rsid w:val="008A4F1B"/>
    <w:rsid w:val="008B4196"/>
    <w:rsid w:val="008B629C"/>
    <w:rsid w:val="008C4E6C"/>
    <w:rsid w:val="008C51DF"/>
    <w:rsid w:val="008C53F4"/>
    <w:rsid w:val="008C589A"/>
    <w:rsid w:val="008C6B51"/>
    <w:rsid w:val="008D0938"/>
    <w:rsid w:val="008D1FD6"/>
    <w:rsid w:val="008D47C7"/>
    <w:rsid w:val="008D63B0"/>
    <w:rsid w:val="008D7338"/>
    <w:rsid w:val="008F66A0"/>
    <w:rsid w:val="0090348E"/>
    <w:rsid w:val="00912E23"/>
    <w:rsid w:val="00927730"/>
    <w:rsid w:val="00930E6F"/>
    <w:rsid w:val="00951971"/>
    <w:rsid w:val="00955118"/>
    <w:rsid w:val="009655C3"/>
    <w:rsid w:val="00970378"/>
    <w:rsid w:val="00972F0E"/>
    <w:rsid w:val="00973293"/>
    <w:rsid w:val="0097688B"/>
    <w:rsid w:val="00982B7F"/>
    <w:rsid w:val="009855E0"/>
    <w:rsid w:val="009904BA"/>
    <w:rsid w:val="009A0497"/>
    <w:rsid w:val="009A0EEB"/>
    <w:rsid w:val="009A1B69"/>
    <w:rsid w:val="009A3A06"/>
    <w:rsid w:val="009B384E"/>
    <w:rsid w:val="009B76D6"/>
    <w:rsid w:val="009C75D2"/>
    <w:rsid w:val="009D6C0E"/>
    <w:rsid w:val="009E188C"/>
    <w:rsid w:val="009E3929"/>
    <w:rsid w:val="009E5CCB"/>
    <w:rsid w:val="009F0959"/>
    <w:rsid w:val="009F697A"/>
    <w:rsid w:val="00A02C96"/>
    <w:rsid w:val="00A033ED"/>
    <w:rsid w:val="00A0443D"/>
    <w:rsid w:val="00A04F27"/>
    <w:rsid w:val="00A06B24"/>
    <w:rsid w:val="00A1023D"/>
    <w:rsid w:val="00A10CAF"/>
    <w:rsid w:val="00A213ED"/>
    <w:rsid w:val="00A26F6E"/>
    <w:rsid w:val="00A306FF"/>
    <w:rsid w:val="00A33BD5"/>
    <w:rsid w:val="00A33DF0"/>
    <w:rsid w:val="00A35F1B"/>
    <w:rsid w:val="00A36583"/>
    <w:rsid w:val="00A40EF3"/>
    <w:rsid w:val="00A460FA"/>
    <w:rsid w:val="00A51521"/>
    <w:rsid w:val="00A56237"/>
    <w:rsid w:val="00A70F56"/>
    <w:rsid w:val="00A72C03"/>
    <w:rsid w:val="00A73129"/>
    <w:rsid w:val="00A852B4"/>
    <w:rsid w:val="00A8775B"/>
    <w:rsid w:val="00A87AAC"/>
    <w:rsid w:val="00A91870"/>
    <w:rsid w:val="00A9455E"/>
    <w:rsid w:val="00A97C3A"/>
    <w:rsid w:val="00AA0531"/>
    <w:rsid w:val="00AA2911"/>
    <w:rsid w:val="00AA5ADC"/>
    <w:rsid w:val="00AB7220"/>
    <w:rsid w:val="00AC6232"/>
    <w:rsid w:val="00AD076E"/>
    <w:rsid w:val="00AD23BE"/>
    <w:rsid w:val="00AD494D"/>
    <w:rsid w:val="00AD6A64"/>
    <w:rsid w:val="00AE172F"/>
    <w:rsid w:val="00AE2138"/>
    <w:rsid w:val="00AE768A"/>
    <w:rsid w:val="00AF4636"/>
    <w:rsid w:val="00B054CC"/>
    <w:rsid w:val="00B10FAC"/>
    <w:rsid w:val="00B1527D"/>
    <w:rsid w:val="00B1788C"/>
    <w:rsid w:val="00B20257"/>
    <w:rsid w:val="00B3299C"/>
    <w:rsid w:val="00B4274B"/>
    <w:rsid w:val="00B51823"/>
    <w:rsid w:val="00B6031F"/>
    <w:rsid w:val="00B61D25"/>
    <w:rsid w:val="00B666CC"/>
    <w:rsid w:val="00B67954"/>
    <w:rsid w:val="00B67B45"/>
    <w:rsid w:val="00B8590D"/>
    <w:rsid w:val="00B92790"/>
    <w:rsid w:val="00B92C08"/>
    <w:rsid w:val="00B97C39"/>
    <w:rsid w:val="00BA403D"/>
    <w:rsid w:val="00BA502C"/>
    <w:rsid w:val="00BA7D7C"/>
    <w:rsid w:val="00BB3A41"/>
    <w:rsid w:val="00BB45CD"/>
    <w:rsid w:val="00BB4B25"/>
    <w:rsid w:val="00BC558B"/>
    <w:rsid w:val="00BE2061"/>
    <w:rsid w:val="00BE6270"/>
    <w:rsid w:val="00BE6355"/>
    <w:rsid w:val="00BE6B77"/>
    <w:rsid w:val="00BE7980"/>
    <w:rsid w:val="00BF206E"/>
    <w:rsid w:val="00C121D0"/>
    <w:rsid w:val="00C12C38"/>
    <w:rsid w:val="00C1326A"/>
    <w:rsid w:val="00C232CC"/>
    <w:rsid w:val="00C26DFB"/>
    <w:rsid w:val="00C31CCF"/>
    <w:rsid w:val="00C40ED8"/>
    <w:rsid w:val="00C4305A"/>
    <w:rsid w:val="00C4409A"/>
    <w:rsid w:val="00C518A2"/>
    <w:rsid w:val="00C51C2F"/>
    <w:rsid w:val="00C53AD6"/>
    <w:rsid w:val="00C572F2"/>
    <w:rsid w:val="00C75E29"/>
    <w:rsid w:val="00C90DE1"/>
    <w:rsid w:val="00C96E5A"/>
    <w:rsid w:val="00CA2DCF"/>
    <w:rsid w:val="00CA3264"/>
    <w:rsid w:val="00CB0EFE"/>
    <w:rsid w:val="00CB3155"/>
    <w:rsid w:val="00CB445A"/>
    <w:rsid w:val="00CD1827"/>
    <w:rsid w:val="00CD3CB4"/>
    <w:rsid w:val="00CE0D25"/>
    <w:rsid w:val="00CF3B03"/>
    <w:rsid w:val="00CF4787"/>
    <w:rsid w:val="00CF4FC2"/>
    <w:rsid w:val="00CF7BAB"/>
    <w:rsid w:val="00D020D2"/>
    <w:rsid w:val="00D037D6"/>
    <w:rsid w:val="00D055C2"/>
    <w:rsid w:val="00D065D3"/>
    <w:rsid w:val="00D1271C"/>
    <w:rsid w:val="00D17298"/>
    <w:rsid w:val="00D22F96"/>
    <w:rsid w:val="00D26F5B"/>
    <w:rsid w:val="00D32FA1"/>
    <w:rsid w:val="00D35C47"/>
    <w:rsid w:val="00D44F4F"/>
    <w:rsid w:val="00D4541A"/>
    <w:rsid w:val="00D563FF"/>
    <w:rsid w:val="00D63856"/>
    <w:rsid w:val="00D64AB4"/>
    <w:rsid w:val="00D6569C"/>
    <w:rsid w:val="00D80B79"/>
    <w:rsid w:val="00D87DBD"/>
    <w:rsid w:val="00D923FA"/>
    <w:rsid w:val="00DA47D0"/>
    <w:rsid w:val="00DA546D"/>
    <w:rsid w:val="00DB3700"/>
    <w:rsid w:val="00DB7209"/>
    <w:rsid w:val="00DC1C4C"/>
    <w:rsid w:val="00DC240C"/>
    <w:rsid w:val="00DC465B"/>
    <w:rsid w:val="00DC519F"/>
    <w:rsid w:val="00DC72E6"/>
    <w:rsid w:val="00DD27A2"/>
    <w:rsid w:val="00DE0300"/>
    <w:rsid w:val="00DE0C52"/>
    <w:rsid w:val="00DE38ED"/>
    <w:rsid w:val="00DE6BD2"/>
    <w:rsid w:val="00DF669C"/>
    <w:rsid w:val="00E016D2"/>
    <w:rsid w:val="00E03E32"/>
    <w:rsid w:val="00E155A1"/>
    <w:rsid w:val="00E17EB1"/>
    <w:rsid w:val="00E20C6F"/>
    <w:rsid w:val="00E21AFD"/>
    <w:rsid w:val="00E21C7E"/>
    <w:rsid w:val="00E239B1"/>
    <w:rsid w:val="00E25498"/>
    <w:rsid w:val="00E258C8"/>
    <w:rsid w:val="00E3195B"/>
    <w:rsid w:val="00E3217F"/>
    <w:rsid w:val="00E33453"/>
    <w:rsid w:val="00E44771"/>
    <w:rsid w:val="00E45860"/>
    <w:rsid w:val="00E46A9C"/>
    <w:rsid w:val="00E50692"/>
    <w:rsid w:val="00E531E0"/>
    <w:rsid w:val="00E544FF"/>
    <w:rsid w:val="00E57ECC"/>
    <w:rsid w:val="00E62A99"/>
    <w:rsid w:val="00E65F94"/>
    <w:rsid w:val="00E6665F"/>
    <w:rsid w:val="00E71A0B"/>
    <w:rsid w:val="00E80D7D"/>
    <w:rsid w:val="00E918CF"/>
    <w:rsid w:val="00EA1356"/>
    <w:rsid w:val="00EB57D1"/>
    <w:rsid w:val="00EC1C03"/>
    <w:rsid w:val="00EC45B6"/>
    <w:rsid w:val="00EC5634"/>
    <w:rsid w:val="00ED25F2"/>
    <w:rsid w:val="00EE58C2"/>
    <w:rsid w:val="00EE6DAD"/>
    <w:rsid w:val="00EF6AD7"/>
    <w:rsid w:val="00F10102"/>
    <w:rsid w:val="00F111AD"/>
    <w:rsid w:val="00F15A6E"/>
    <w:rsid w:val="00F23A27"/>
    <w:rsid w:val="00F24B42"/>
    <w:rsid w:val="00F26293"/>
    <w:rsid w:val="00F318A6"/>
    <w:rsid w:val="00F37508"/>
    <w:rsid w:val="00F43F07"/>
    <w:rsid w:val="00F52EDD"/>
    <w:rsid w:val="00F563AE"/>
    <w:rsid w:val="00F66E25"/>
    <w:rsid w:val="00F6711F"/>
    <w:rsid w:val="00F73459"/>
    <w:rsid w:val="00F7596D"/>
    <w:rsid w:val="00F75F97"/>
    <w:rsid w:val="00F76562"/>
    <w:rsid w:val="00F83045"/>
    <w:rsid w:val="00F872FF"/>
    <w:rsid w:val="00F97090"/>
    <w:rsid w:val="00FA2300"/>
    <w:rsid w:val="00FA3102"/>
    <w:rsid w:val="00FB56F3"/>
    <w:rsid w:val="00FB715A"/>
    <w:rsid w:val="00FB71D3"/>
    <w:rsid w:val="00FC2A09"/>
    <w:rsid w:val="00FC3016"/>
    <w:rsid w:val="00FE2BE6"/>
    <w:rsid w:val="00FE30C5"/>
    <w:rsid w:val="00FE3904"/>
    <w:rsid w:val="00FE7330"/>
    <w:rsid w:val="00FF009D"/>
    <w:rsid w:val="00FF16B6"/>
    <w:rsid w:val="00FF2478"/>
    <w:rsid w:val="00FF2E1B"/>
    <w:rsid w:val="00FF2F57"/>
    <w:rsid w:val="00FF5173"/>
    <w:rsid w:val="00FF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B40717"/>
  <w15:docId w15:val="{3D9BF7AF-E80E-2344-87AA-C832256F5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21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21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219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4F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5182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82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182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823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63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A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A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AC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D0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076E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DA546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A546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DA546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DA546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5521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219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5521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3299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5E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E2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322BF"/>
  </w:style>
  <w:style w:type="paragraph" w:styleId="Header">
    <w:name w:val="header"/>
    <w:basedOn w:val="Normal"/>
    <w:link w:val="HeaderChar"/>
    <w:uiPriority w:val="99"/>
    <w:unhideWhenUsed/>
    <w:rsid w:val="002775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5AE"/>
  </w:style>
  <w:style w:type="paragraph" w:styleId="Footer">
    <w:name w:val="footer"/>
    <w:basedOn w:val="Normal"/>
    <w:link w:val="FooterChar"/>
    <w:uiPriority w:val="99"/>
    <w:unhideWhenUsed/>
    <w:rsid w:val="002775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5AE"/>
  </w:style>
  <w:style w:type="character" w:styleId="Hyperlink">
    <w:name w:val="Hyperlink"/>
    <w:basedOn w:val="DefaultParagraphFont"/>
    <w:uiPriority w:val="99"/>
    <w:unhideWhenUsed/>
    <w:rsid w:val="00CB31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315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097A70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97A70"/>
    <w:rPr>
      <w:rFonts w:ascii="Calibri" w:eastAsia="Calibri" w:hAnsi="Calibri" w:cs="Calibri"/>
      <w:sz w:val="22"/>
      <w:szCs w:val="2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97A7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A7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97A70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NormalWeb">
    <w:name w:val="Normal (Web)"/>
    <w:basedOn w:val="Normal"/>
    <w:rsid w:val="00097A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E544FF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3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Rafat Kaisar Sawires</dc:creator>
  <cp:keywords/>
  <dc:description/>
  <cp:lastModifiedBy>Oliver Ian Tolentino</cp:lastModifiedBy>
  <cp:revision>6</cp:revision>
  <dcterms:created xsi:type="dcterms:W3CDTF">2022-04-20T04:10:00Z</dcterms:created>
  <dcterms:modified xsi:type="dcterms:W3CDTF">2022-09-27T20:35:00Z</dcterms:modified>
</cp:coreProperties>
</file>